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t xml:space="preserve">Genomic sequence of </w:t>
      </w:r>
      <w:r>
        <w:rPr>
          <w:rFonts w:cs="Courier New" w:ascii="Courier New" w:hAnsi="Courier New"/>
          <w:i/>
          <w:sz w:val="20"/>
          <w:szCs w:val="20"/>
          <w:lang w:val="en-US"/>
        </w:rPr>
        <w:t>ClpC</w:t>
      </w:r>
      <w:r>
        <w:rPr>
          <w:rFonts w:cs="Courier New" w:ascii="Courier New" w:hAnsi="Courier New"/>
          <w:sz w:val="20"/>
          <w:szCs w:val="20"/>
          <w:lang w:val="en-US"/>
        </w:rPr>
        <w:t>-like gene from start to stop codon (bold). Sequences deduced from database cDNAs are lowercase and the ones obtained in this work are uppercase. Introns are shown in red and polymorphisms in blue.</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u w:val="single"/>
          <w:lang w:val="en-US"/>
        </w:rPr>
      </w:pPr>
      <w:r>
        <w:rPr>
          <w:rFonts w:cs="Courier New" w:ascii="Courier New" w:hAnsi="Courier New"/>
          <w:sz w:val="20"/>
          <w:szCs w:val="20"/>
          <w:u w:val="single"/>
          <w:lang w:val="en-US"/>
        </w:rPr>
        <w:t>Wild type</w:t>
      </w:r>
    </w:p>
    <w:p>
      <w:pPr>
        <w:pStyle w:val="Normal"/>
        <w:rPr>
          <w:rFonts w:ascii="Courier New" w:hAnsi="Courier New" w:cs="Courier New"/>
          <w:sz w:val="20"/>
          <w:szCs w:val="20"/>
          <w:u w:val="single"/>
          <w:lang w:val="en-US"/>
        </w:rPr>
      </w:pPr>
      <w:r>
        <w:rPr>
          <w:rFonts w:cs="Courier New" w:ascii="Courier New" w:hAnsi="Courier New"/>
          <w:sz w:val="20"/>
          <w:szCs w:val="20"/>
          <w:u w:val="single"/>
          <w:lang w:val="en-US"/>
        </w:rPr>
      </w:r>
    </w:p>
    <w:p>
      <w:pPr>
        <w:pStyle w:val="Normal"/>
        <w:rPr>
          <w:rFonts w:ascii="Courier New" w:hAnsi="Courier New" w:cs="Courier New"/>
          <w:sz w:val="20"/>
          <w:szCs w:val="20"/>
          <w:lang w:val="en-US"/>
        </w:rPr>
      </w:pPr>
      <w:r>
        <w:rPr>
          <w:rFonts w:cs="Courier New" w:ascii="Courier New" w:hAnsi="Courier New"/>
          <w:b/>
          <w:bCs/>
          <w:sz w:val="20"/>
          <w:lang w:val="en-US"/>
        </w:rPr>
        <w:t>atg</w:t>
      </w:r>
      <w:r>
        <w:rPr>
          <w:rFonts w:cs="Courier New" w:ascii="Courier New" w:hAnsi="Courier New"/>
          <w:sz w:val="20"/>
          <w:lang w:val="en-US"/>
        </w:rPr>
        <w:t>gctaggcttctggctcagttaactaatgcccctgctttggttcctggcggaa</w:t>
      </w:r>
      <w:r>
        <w:rPr>
          <w:rFonts w:cs="Courier New" w:ascii="Courier New" w:hAnsi="Courier New"/>
          <w:sz w:val="20"/>
          <w:szCs w:val="20"/>
          <w:lang w:val="en-US"/>
        </w:rPr>
        <w:t>GACATTTCCAGTCCCAAAATGCTGGAAGATCAAGAAGGAATGTCAAAATGATGTCTTATATGCAGCCGTCTGCTTCAAGAATTAGTAGTTTCTCAGGATTGCGACGCTCCAATGCTTTAGATACATTCACCTGTGATTTCCATTCCACGGTGGCTGTTTCACTCTCTTCTAGACGAGGAAAGTCTGGAAGAGCTGGTGGATTTGTTGTTAAAGCCATGTTTGAGCGCTTCACAGAGAAAGCAATTAAA</w:t>
      </w:r>
      <w:r>
        <w:rPr>
          <w:rFonts w:cs="Courier New" w:ascii="Courier New" w:hAnsi="Courier New"/>
          <w:bCs/>
          <w:sz w:val="20"/>
          <w:szCs w:val="20"/>
          <w:lang w:val="en-US"/>
        </w:rPr>
        <w:t>G</w:t>
      </w:r>
      <w:r>
        <w:rPr>
          <w:rFonts w:cs="Courier New" w:ascii="Courier New" w:hAnsi="Courier New"/>
          <w:sz w:val="20"/>
          <w:szCs w:val="20"/>
          <w:lang w:val="en-US"/>
        </w:rPr>
        <w:t>TGATTATGCTTGCCCAAGAGGAAGCAAGACGGCTTGGCCACAATTTTGTTGGCACGGAGCAAATTCTATTGGGTCTTATTGGTGAAGGCACTGGCATTGCTGCTAAGGTTCTTAAATCAATGGGAATCAATCTTAAAGATGCACGTGTAGAAGTGGAGAAGATTATTGGAAGGGGAAGTGGTTTTGTTGCTGTGGAAATTCCGTTCACTCCTCGTGCAAAGCGTGTCTTGGAGCTTTCTCTGGAGGAAGCCCGCCAGCTGG</w:t>
      </w:r>
      <w:r>
        <w:rPr>
          <w:rFonts w:cs="Courier New" w:ascii="Courier New" w:hAnsi="Courier New"/>
          <w:color w:val="FF0000"/>
          <w:sz w:val="20"/>
          <w:szCs w:val="20"/>
          <w:lang w:val="en-US"/>
        </w:rPr>
        <w:t>GTATCATAACCTTCTCCTTTCCAGTTTAGCAATGCCTTATGTTTTAGGAACTAGGATCTTTTTGGATTTCACTATAGGATTACTGTTTTAAATTCTGTTGGCCTGTCTCTTAACTGCGTGATTGAGCGTATCAGGTGCTTTAATTTTTGATATATTATCCGTTGGAACCTTTGCTTCGGGTCATTTGTTATTGGCCATATTTTGGGCTTAATCCTTCTACATATGTATCACTTTGATTTCCAAGTTCTTGAAGCCAAATTCTCTCAAATTTCAATCTCAGAAACTCACAAAAGTTTATATATGTGATGAAATGTTAAAAAATCATAGAGAAAAGTTGTTTAAGTTGATTCTTTAACCTTGAATTAATTATCTAATTTGTTATTGACTTTATTAGATCTAGAATTGGTTTTCCATTTGATTCTACTGAACTAAAGAAAATATAAATTAAAGCAATTTTTTTTTTGTTACATTGTTACTTTTGTAGCATCCAATTCATATGACCTTTGTTTCTGATTTTTAAAAGCAAGTGTTAGCTTCTTGAAATATATTATTTTCATTTTCTGACTAGGAAACACATCTAATTGTCATCTGAAAAATGTATACTTACTTGAAATTTCAG</w:t>
      </w:r>
      <w:r>
        <w:rPr>
          <w:rFonts w:cs="Courier New" w:ascii="Courier New" w:hAnsi="Courier New"/>
          <w:sz w:val="20"/>
          <w:szCs w:val="20"/>
          <w:lang w:val="en-US"/>
        </w:rPr>
        <w:t>GCCATAATTATATTGGGTCCGAGCATCTTCTCCTTGGGCTTCTTCGTGAAGGGGAAGGTGTAGCAGCTCGTGTTCTTGAGAATTTAGGTGCTGACCCTAGTAACATCCGCACACAG</w:t>
      </w:r>
      <w:r>
        <w:rPr>
          <w:rFonts w:cs="Courier New" w:ascii="Courier New" w:hAnsi="Courier New"/>
          <w:color w:val="FF0000"/>
          <w:sz w:val="20"/>
          <w:szCs w:val="20"/>
          <w:lang w:val="en-US"/>
        </w:rPr>
        <w:t>GCAAGCAACAGTTCTTATCATTTGTGTTCCGATCTGATTTTCTTTCCTTGAGACCTGTTTCATTGCTAGCTTTGTTAAATAAAAAATTGATTTGATATTCTTAGTAAAAGATATAAATAGGCAAAGCTTTTGTTGGAGTGAACAG</w:t>
      </w:r>
      <w:r>
        <w:rPr>
          <w:rFonts w:cs="Courier New" w:ascii="Courier New" w:hAnsi="Courier New"/>
          <w:sz w:val="20"/>
          <w:szCs w:val="20"/>
          <w:lang w:val="en-US"/>
        </w:rPr>
        <w:t>GTTATTCGTATGGTTGGTGAGAGCACAGAAGCTGTTGGCGCTGGTGTTGGAGGAGGAAGCAGTGGCAACAAGATGCCAACACTGGAGGAGTATGGAACAAATTTGACTAAGCTAGCAGAGGAG</w:t>
      </w:r>
      <w:r>
        <w:rPr>
          <w:rFonts w:cs="Courier New" w:ascii="Courier New" w:hAnsi="Courier New"/>
          <w:color w:val="FF0000"/>
          <w:sz w:val="20"/>
          <w:szCs w:val="20"/>
          <w:lang w:val="en-US"/>
        </w:rPr>
        <w:t>GTAATATGCGGTGACGTACATTGCAAAATTTGCTACTTAGTTTTTGAGGCATTTTTCTAAGTTTAGTTTCTTCTCGTTTCAG</w:t>
      </w:r>
      <w:r>
        <w:rPr>
          <w:rFonts w:cs="Courier New" w:ascii="Courier New" w:hAnsi="Courier New"/>
          <w:sz w:val="20"/>
          <w:szCs w:val="20"/>
          <w:lang w:val="en-US"/>
        </w:rPr>
        <w:t>GGAAAATTGGATCCTGTTGTTGGGAGACAGCCACAAATAGAGCGTGTTGTCCAAATTTTGGGCCGTCGAACTAAGAATAATCCATGTCTTATTGGAGAACCTGGTGTGGGTAAAACAGCAATTGCAGAAGGCCTTGCTCAACGGATTGCAAGTGGTGATGTTCCTGATACCATTGAAGGAAAGAAG</w:t>
      </w:r>
      <w:r>
        <w:rPr>
          <w:rFonts w:cs="Courier New" w:ascii="Courier New" w:hAnsi="Courier New"/>
          <w:color w:val="FF0000"/>
          <w:sz w:val="20"/>
          <w:szCs w:val="20"/>
          <w:lang w:val="en-US"/>
        </w:rPr>
        <w:t>GTTGGTATAATCAGATATAGTTGTTAGCTATTTAACATGGGTACATTAACATTTTGAATCTTATAATCGAGGATGAAAGAACTTCCTTACCTCGTTTTTGAAGAATTTAATAGGAGCATTTGCCAACTTTGAGCTGTACTGGTCTGTATGTATATATGTGAACTCTTTGCATTAAAAAAGTTGCTTTTTCTTTTTTTGCATTTTTTTAACTAATTGAAAGTTATACCATAAGCTCTCTCTCTGAGATTTAAAGATGGCTGGTTAAGTGTCATTCAGAAGCTTTTGAATAATAGTCAGTCGTCTACTTGACATGGATACTTCATTTATTCCGAAGGCCAATCTTTCATATGACAGCTTGTGGATCTGGTGATGGGAATTTGATTTTTTTTTGTCATTTAAAATTTTGCATTTATTACTTGGAAAAATGTGTATCGTTAGTGTGAATTAAAAAAAAAAAACTGTTCGTATCATAAATGAATATATAATTAGGCATGTTGCACAAGAAGATGATATGAAGCATTTTATTTCAACTTCAATTCTGTTTGCAGCTTTACATATTTATGTAGTTATATTGATTTGGTGTGTGAACATTTAAATGATATGAAAAACCTTTTGAGTTAATTTAGATGTGTACTCATGTCATGTAGATGTTTTTTCTGCACAATATATTTGTCGATGGATTCGACTCTTGTTCTAAATATTTGATATTCATTTTGAAGAGAGAATACTTTATCT</w:t>
      </w:r>
      <w:r>
        <w:rPr>
          <w:rFonts w:cs="Courier New" w:ascii="Courier New" w:hAnsi="Courier New"/>
          <w:color w:val="0000FF"/>
          <w:sz w:val="20"/>
          <w:szCs w:val="20"/>
          <w:lang w:val="en-US"/>
        </w:rPr>
        <w:t>N</w:t>
      </w:r>
      <w:r>
        <w:rPr>
          <w:rFonts w:cs="Courier New" w:ascii="Courier New" w:hAnsi="Courier New"/>
          <w:color w:val="FF0000"/>
          <w:sz w:val="20"/>
          <w:szCs w:val="20"/>
          <w:lang w:val="en-US"/>
        </w:rPr>
        <w:t>CTGGTGATTGCTTGATTTGTATTCAAATGCACCAGAGTTATTGGATGAATGTAACCATGTGTATCCTGTAAAAAAGATGTAAGATTTCTGCTGCAAAACTTTAAACTGGCCTTTGACGCTTCTTCATTAGGTGCAGCGTGAATTTATAATTTCTCATAGAATGCTGTAACCTGAGGCTAGGTGGTTGCCACTAAATGAAGGATGTGGTGACCATTTATCATAATTTTATGTCCTGAAATTCAAATTTTTACACTGTTTGATGCTCTGGTTGTTGCATTGGGATATGATAAATTGCTAGATATTGGGGATTTCCATAACTAAATATATGTTTGTTTTTCTTATGTGTTCTCTAG</w:t>
      </w:r>
      <w:r>
        <w:rPr>
          <w:rFonts w:cs="Courier New" w:ascii="Courier New" w:hAnsi="Courier New"/>
          <w:sz w:val="20"/>
          <w:szCs w:val="20"/>
          <w:lang w:val="en-US"/>
        </w:rPr>
        <w:t>GTTATTACCCTGGATATGGGTCTTCTTGTTGCGGGAACAAAATATCGTGGAGAGTTTGAAGAAAGATTGAAGAAACTAATGGAGGAAATCAAACAGAGTGATGAAATAATTCTATTCATTGATGAGGTGCACACTTTAATCGGCGCAGGAGCAGCAGAAGGGGCTATTGATGCTGCTAACATCCTGAAGCCATCTCTTGCCCGAGGAGAGTTACAG</w:t>
      </w:r>
      <w:r>
        <w:rPr>
          <w:rFonts w:cs="Courier New" w:ascii="Courier New" w:hAnsi="Courier New"/>
          <w:color w:val="FF0000"/>
          <w:sz w:val="20"/>
          <w:szCs w:val="20"/>
          <w:lang w:val="en-US"/>
        </w:rPr>
        <w:t>GTAACCGTACAACATACATACAATTCATTTCCCTTTTACTGTTTAACGCAGATAATACCAAAAACAGAAAATGGAAAAGAAAATAAAACGTGAAACAAAGTTGGCAAAACTTGTGCGGGGTTGTACTGATTTCAGGATGGAACTATATAAACTTGTGCAGTTCCACACCCCCCCCCCCCCCTCCTTTTTAGGTTGCGCTATTGATTTAGCTTTTTCAAAAAAATCTTGAAGTTTGAGTTTCCAGTGGCCTTCTGTATTTTTTATTCAAAATAAACTAATAAATATGCTATTTTATGAACCTTTTCTTATTGATGCTGAATTAGATGATGACAAAATAGTTGAGTATGGCTTCTCAGTTATTTTACCATGTCCGTATCATTTGGAGTTCATACATCACTCTCTTTCTGAATGATTTCTACACTAGTGAATTGGATTATAGTTGATGGTTACCCTTTGAGTTATGATTCTTTGTTTTTTGGGAGCTGATTTTGGGTGAAAACTGTTTACGGAAGTGGATTGTTGGCTAATTAGCTTCAAATTATTTAATGTGCAG</w:t>
      </w:r>
      <w:r>
        <w:rPr>
          <w:rFonts w:cs="Courier New" w:ascii="Courier New" w:hAnsi="Courier New"/>
          <w:sz w:val="20"/>
          <w:szCs w:val="20"/>
          <w:lang w:val="en-US"/>
        </w:rPr>
        <w:t>TGTATTGGTGCCACAACACTAGATGAATATAGAAAGCACA</w:t>
      </w:r>
      <w:r>
        <w:rPr>
          <w:rFonts w:eastAsia="MS Mincho;ＭＳ 明朝" w:cs="Courier New" w:ascii="Courier New" w:hAnsi="Courier New"/>
          <w:sz w:val="20"/>
          <w:lang w:val="en-US"/>
        </w:rPr>
        <w:t>TTGAGAAAGATCCAGCATTAGAAAGACGATTCCAGCCAGTTAAAGTGCCAGAACCGTCAGTGGATGAAACCATACAAATTTTGAAAGGGCTTCGAGAGCGATATGAAATTCACCACAAGCTTCGTTACACTGATGAAGCACTAGTTTCTGCTGCTCAGTTGTCATACCAGTACATCAG</w:t>
      </w:r>
      <w:r>
        <w:rPr>
          <w:rFonts w:eastAsia="MS Mincho;ＭＳ 明朝" w:cs="Courier New" w:ascii="Courier New" w:hAnsi="Courier New"/>
          <w:color w:val="FF0000"/>
          <w:sz w:val="20"/>
          <w:lang w:val="en-US"/>
        </w:rPr>
        <w:t>GTATGCTGTCCATGAGATACTTTGTCGTGCAGTGAGATAATTCATTTCAAGTTGGCATCTATGATCTGTTGTGTCTCATTGATAACTGAATACATATGACAATCTCTTCAACATGGAAATTCAAAGCAAAATCAAGTGTTGATATGGTAAGGGGGGTAAAAAAAAAGTATTTGGGCTTGCCCACCCCCCCT</w:t>
      </w:r>
      <w:r>
        <w:rPr>
          <w:rFonts w:eastAsia="MS Mincho;ＭＳ 明朝" w:cs="Courier New" w:ascii="Courier New" w:hAnsi="Courier New"/>
          <w:color w:val="0000FF"/>
          <w:sz w:val="20"/>
          <w:lang w:val="en-US"/>
        </w:rPr>
        <w:t>N</w:t>
      </w:r>
      <w:r>
        <w:rPr>
          <w:rFonts w:eastAsia="MS Mincho;ＭＳ 明朝" w:cs="Courier New" w:ascii="Courier New" w:hAnsi="Courier New"/>
          <w:color w:val="FF0000"/>
          <w:sz w:val="20"/>
          <w:lang w:val="en-US"/>
        </w:rPr>
        <w:t>ACCTTTTTTTTTTT</w:t>
      </w:r>
      <w:r>
        <w:rPr>
          <w:rFonts w:eastAsia="MS Mincho;ＭＳ 明朝" w:cs="Courier New" w:ascii="Courier New" w:hAnsi="Courier New"/>
          <w:color w:val="0000FF"/>
          <w:sz w:val="20"/>
          <w:lang w:val="en-US"/>
        </w:rPr>
        <w:t>N</w:t>
      </w:r>
      <w:r>
        <w:rPr>
          <w:rFonts w:eastAsia="MS Mincho;ＭＳ 明朝" w:cs="Courier New" w:ascii="Courier New" w:hAnsi="Courier New"/>
          <w:color w:val="FF0000"/>
          <w:sz w:val="20"/>
          <w:lang w:val="en-US"/>
        </w:rPr>
        <w:t>AAAAAAAGTGTTGATATGGAGATGATTTTTTTTTAATCCATTTATTTTTATTTGTGTGCTTGGTAACCAAGAGAAATAGAAGAATAAAAGTGAATTTTCTGATTTTATATCATAAACTGTTTTTATTGCATTACCAATTTGGATTTTCTGCAGATGCTAACAAGACGATTTTCTGTTGTTCCTGTTTGCTTACCATGTTAATATGTGGCTGCATAACCATGTGGGATAAATAATAAATTTATTGTCCCCTGTAATGACCTGTGTTTCTGCAATCTTCTCAG</w:t>
      </w:r>
      <w:r>
        <w:rPr>
          <w:rFonts w:eastAsia="MS Mincho;ＭＳ 明朝" w:cs="Courier New" w:ascii="Courier New" w:hAnsi="Courier New"/>
          <w:sz w:val="20"/>
          <w:lang w:val="en-US"/>
        </w:rPr>
        <w:t>TGACCGTTTTCTCCCTGATAAAGCTATTGATTTGATTGATGAAGCTGGTTCTCGGGTTCGTCTTCGTCATGCACAG</w:t>
      </w:r>
      <w:r>
        <w:rPr>
          <w:rFonts w:eastAsia="MS Mincho;ＭＳ 明朝" w:cs="Courier New" w:ascii="Courier New" w:hAnsi="Courier New"/>
          <w:color w:val="FF0000"/>
          <w:sz w:val="20"/>
          <w:lang w:val="en-US"/>
        </w:rPr>
        <w:t>GTATGAGGTGATATGGCAGTTTGTGTCTCCATCTGTCCTGTCTTGTTTCCCTTGCTTTCAATTTGATTGGTCGCTTTTTTGATACTGCAG</w:t>
      </w:r>
      <w:r>
        <w:rPr>
          <w:rFonts w:eastAsia="MS Mincho;ＭＳ 明朝" w:cs="Courier New" w:ascii="Courier New" w:hAnsi="Courier New"/>
          <w:sz w:val="20"/>
          <w:lang w:val="en-US"/>
        </w:rPr>
        <w:t>CTCCCCGAGGAAGCTAGAGAGCTTGAAAA</w:t>
      </w:r>
      <w:r>
        <w:rPr>
          <w:rFonts w:cs="Courier New" w:ascii="Courier New" w:hAnsi="Courier New"/>
          <w:sz w:val="20"/>
          <w:lang w:val="en-US"/>
        </w:rPr>
        <w:t>AGAGCTCAGGCAGATAACTAAGGAGAAGAATGAGGCTGTTCGTGGCCAAGACTTTGAAAAG</w:t>
      </w:r>
      <w:r>
        <w:rPr>
          <w:rFonts w:cs="Courier New" w:ascii="Courier New" w:hAnsi="Courier New"/>
          <w:color w:val="FF0000"/>
          <w:sz w:val="20"/>
          <w:lang w:val="en-US"/>
        </w:rPr>
        <w:t>GTATGAACTACCAAGTAGTGTGTGGTTGCAAGTTGGTACTTTATTTTGATACCTTGAGTCGTATCAACCGGTTGTGACACTTTTTTTCTGGTACAATTATAAATTGTTCTTTCAGAACTGAGAAATTTAATGTCTGAAAATTCAATGGTTATTTGATTGTAAAAGTTGGCATCTTGGTTCCTTTTCCAATCAAATAGATTAAGCCACCATATTATTTAGCCAACTAATGGTATATGGATAATATTTTGAACAG</w:t>
      </w:r>
      <w:r>
        <w:rPr>
          <w:rFonts w:cs="Courier New" w:ascii="Courier New" w:hAnsi="Courier New"/>
          <w:sz w:val="20"/>
          <w:lang w:val="en-US"/>
        </w:rPr>
        <w:t>GCTGGAGAGTTACGTGATAGAGAAATGGACCTTAAGGCTCAGATATCTGCTCTTGTCGATAAAGGCAAAGAGATGAGCAAGGCAGAGACTGAAGCAGGGGATGTTGGTCCTGTTGTGACTGAAGTGGACATTCAACACATTGTCTCAGCTTGGACGGGCATTCCGGTTGAAAAAGTCTCGACTGATGAATCTGATC</w:t>
      </w:r>
      <w:r>
        <w:rPr>
          <w:rFonts w:cs="Courier New" w:ascii="Courier New" w:hAnsi="Courier New"/>
          <w:sz w:val="20"/>
          <w:szCs w:val="20"/>
          <w:lang w:val="en-US"/>
        </w:rPr>
        <w:t>GCCTCCTCAAGATGGAAGAGACCCTTCACAAGAGAGTTATTGGTCAGGACGAAGCTGTCAAAGCTATTAGTCGTGCTATCCGGCGTGCACGTGTTGGACTCAAAAACCCCAATCGACCAATTGCTAGTTTCATCTTTTCTGGTCCAACTGGTGTCGGGAAGTCTGAACTGGCCAAAGCACTGGCTGCCTATTACTTTGGCTCAGAGGAGGCCATGATCAGGCTTGATATGAGTGAGTTCATGGAAAGACACACTGTTTCCAAGCTCATTGGTTCACCACCTGGTTATGTTGGTTACACTGAGGGTGGTCAGCTGACTGAGGCTGTTCGCCGTCGTCCTTATACTGTTGTACTCTTTGATGAGATTGAAAAGGCTCATCCTGATGTCTTCAACATGATGCTTCAAATTCTCGAGGATGGAAGATTGACAGACAGCAAGGGAAGAACTGTAGACTTCAAGAATACTCTTCTAATAATGACATCAAATGTTGGAAGCAGTGTAATTGAGAAGGGAGGACGCCGCATTGGTTTTGATCTTGATTATGATGAGAAAGACAGCAGTTACAACAGGATTAAGAGTCTGGTAACTGAGGAATTGAAGCAGTACTTCAGGCCGGAGTTCTTGAATAGATTGGATGAGATGATTGTTTTCCGACAACTCACCAAGCTGGAGGTTAAAGAGATTGCTGATATAATGCTGAAGGAGGTGTTTGATAGACTCAAGACAAAAGATATTGAGCTTCAAGTGACAGAGAGATTTAGGGAGAGGGTGGTTGAGGAAGGTTATAACCCAAGCTATGGAGCAAGGCCATTGAGAAGAGCCATTATGAGACTTTTGGAAGACAGCATGGCTGAGAAGATGCTTGCAAGAGAGATCAAAGAGGGTGATTCGGTCATTGTTGATGTCGATTCTGATGGGAACGTGACTGTGCTCAACGGCAGCAGCggtgctccagaatcattggcagatccactacctgttgtg</w:t>
      </w:r>
      <w:r>
        <w:rPr>
          <w:rFonts w:cs="Courier New" w:ascii="Courier New" w:hAnsi="Courier New"/>
          <w:b/>
          <w:bCs/>
          <w:sz w:val="20"/>
          <w:szCs w:val="20"/>
          <w:lang w:val="en-US"/>
        </w:rPr>
        <w:t>taa</w:t>
      </w:r>
    </w:p>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lang w:val="en-US"/>
        </w:rPr>
      </w:pPr>
      <w:r>
        <w:rPr>
          <w:lang w:val="en-US"/>
        </w:rPr>
      </w:r>
    </w:p>
    <w:p>
      <w:pPr>
        <w:pStyle w:val="Normal"/>
        <w:rPr>
          <w:lang w:val="en-US"/>
        </w:rPr>
      </w:pPr>
      <w:r>
        <w:rPr>
          <w:lang w:val="en-US"/>
        </w:rPr>
      </w:r>
    </w:p>
    <w:p>
      <w:pPr>
        <w:pStyle w:val="Normal"/>
        <w:rPr>
          <w:rFonts w:ascii="Courier New" w:hAnsi="Courier New" w:cs="Courier New"/>
          <w:sz w:val="20"/>
          <w:szCs w:val="20"/>
          <w:u w:val="single"/>
          <w:lang w:val="en-US"/>
        </w:rPr>
      </w:pPr>
      <w:r>
        <w:rPr>
          <w:rFonts w:cs="Courier New" w:ascii="Courier New" w:hAnsi="Courier New"/>
          <w:sz w:val="20"/>
          <w:szCs w:val="20"/>
          <w:u w:val="single"/>
          <w:lang w:val="en-US"/>
        </w:rPr>
        <w:t>39B3 mutant</w:t>
      </w:r>
    </w:p>
    <w:p>
      <w:pPr>
        <w:pStyle w:val="Normal"/>
        <w:rPr>
          <w:rFonts w:ascii="Courier New" w:hAnsi="Courier New" w:cs="Courier New"/>
          <w:sz w:val="20"/>
          <w:szCs w:val="20"/>
          <w:u w:val="single"/>
          <w:lang w:val="en-US"/>
        </w:rPr>
      </w:pPr>
      <w:r>
        <w:rPr>
          <w:rFonts w:cs="Courier New" w:ascii="Courier New" w:hAnsi="Courier New"/>
          <w:sz w:val="20"/>
          <w:szCs w:val="20"/>
          <w:u w:val="single"/>
          <w:lang w:val="en-US"/>
        </w:rPr>
      </w:r>
    </w:p>
    <w:p>
      <w:pPr>
        <w:pStyle w:val="Normal"/>
        <w:rPr>
          <w:rFonts w:ascii="Courier New" w:hAnsi="Courier New" w:cs="Courier New"/>
          <w:sz w:val="20"/>
          <w:szCs w:val="20"/>
          <w:lang w:val="en-US"/>
        </w:rPr>
      </w:pPr>
      <w:r>
        <w:rPr>
          <w:rFonts w:cs="Courier New" w:ascii="Courier New" w:hAnsi="Courier New"/>
          <w:b/>
          <w:bCs/>
          <w:sz w:val="20"/>
          <w:lang w:val="en-US"/>
        </w:rPr>
        <w:t>atg</w:t>
      </w:r>
      <w:r>
        <w:rPr>
          <w:rFonts w:cs="Courier New" w:ascii="Courier New" w:hAnsi="Courier New"/>
          <w:sz w:val="20"/>
          <w:lang w:val="en-US"/>
        </w:rPr>
        <w:t>gctaggcttctggctcagttaactaatgcccctgctttggttcctggcggaa</w:t>
      </w:r>
      <w:r>
        <w:rPr>
          <w:rFonts w:cs="Courier New" w:ascii="Courier New" w:hAnsi="Courier New"/>
          <w:sz w:val="20"/>
          <w:szCs w:val="20"/>
          <w:lang w:val="en-US"/>
        </w:rPr>
        <w:t>GACATTTCCAGTCCCAAAATGCTGGAAGATCAAGAAGGAATGTCAAAATGATGTCTTATATGCAGCCGTCTGCTTCAAGAATTAGTAGTTTCTCAGGATTGCGACGCTCCAATGCTTTAGATACATTCACCTGTGATTTCCATTCCACGGTGGCTGTTTCACTCTCTTCTAGACGAGGAAAGTCTGGAAGAGCTGGTGGATTTGTTGTTAAAGCCATGTTTGAGCGCTTCACAGAGAAAGCAATTAAA</w:t>
      </w:r>
      <w:r>
        <w:rPr>
          <w:rFonts w:cs="Courier New" w:ascii="Courier New" w:hAnsi="Courier New"/>
          <w:bCs/>
          <w:sz w:val="20"/>
          <w:szCs w:val="20"/>
          <w:lang w:val="en-US"/>
        </w:rPr>
        <w:t>G</w:t>
      </w:r>
      <w:r>
        <w:rPr>
          <w:rFonts w:cs="Courier New" w:ascii="Courier New" w:hAnsi="Courier New"/>
          <w:sz w:val="20"/>
          <w:szCs w:val="20"/>
          <w:lang w:val="en-US"/>
        </w:rPr>
        <w:t>TGATTATGCTTGCCCAAGAGGAAGCAAGACGGCTTGGCCACAATTTTGTTGGCACGGAGCAAATTCTATTGGGTCTTATTGGTGAAGGCACTGGCATTGCTGCTAAGGTTCTTAAATCAATGGGAATCAATCTTAAAGATGCACGTGTAGAAGTGGAGAAGATTATTGGAAGGGGAAGTGGTTTTGTTGCTGTGGAAATTCCGTTCACTCCTCGTGCAAAGCGTGTCTTGGAGCTTTCTCTGGAGGAAGCCCGCCAGCTGG</w:t>
      </w:r>
      <w:r>
        <w:rPr>
          <w:rFonts w:cs="Courier New" w:ascii="Courier New" w:hAnsi="Courier New"/>
          <w:color w:val="FF0000"/>
          <w:sz w:val="20"/>
          <w:szCs w:val="20"/>
          <w:lang w:val="en-US"/>
        </w:rPr>
        <w:t>GTATCATAACCTTCTCCTTTCCAGTTTAGCAATGCCTTATGTTTTAGGAACTAGGATCTTTTTGGATTTCACTATAGGATTACTGTTTTAAATTCTGTTGGCCTGTCTCTTAACTGCGTGATTGAGCGTATCAGGTGCTTTAATTTTTGATATATTATCCGTTGGAACCTTTGCTTCGGGTCATTTGTTATTGGCCATATTTTGGGCTTAATCCTTCTACATATGTATCACTTTGATTTCCAAGTTCTTGAAGCCAAATTCTCTCAAATTTCAATCTCAGAAACTCACAAAAGTTTATATATGTGATGAAATGTTAAAAAATCATAGAGAAAAGTTGTTTAAGTTGATTCTTTAACCTTGAATTAATTATCTAATTTGTTATTGACTTTATTAGATCTAGAATTGGTTTTCCATTTGATTCTACTGAACTAAAGAAAATATAAATTAAAGCAATTTTTTTTTTGTTACATTGTTACTTTTGTAGCATCCAATTCATATGACCTTTGTTTCTGATTTTTAAAAGCAAGTGTTAGCTTCTTGAAATATATTATTTTCATTTTCTGACTAGGAAACACATCTAATTGTCATCTGAAAAATGTATACTTACTTGAAATTTCAG</w:t>
      </w:r>
      <w:r>
        <w:rPr>
          <w:rFonts w:cs="Courier New" w:ascii="Courier New" w:hAnsi="Courier New"/>
          <w:sz w:val="20"/>
          <w:szCs w:val="20"/>
          <w:lang w:val="en-US"/>
        </w:rPr>
        <w:t>GCCATAATTATATTGGGTCCGAGCATCTTCTCCTTGGGCTTCTTCGTGAAGGGGAAGGTGTAGCAGCTCGTGTTCTTGAGAATTTAGGTGCTGACCCTAGTAACATCCGCACACAG</w:t>
      </w:r>
      <w:r>
        <w:rPr>
          <w:rFonts w:cs="Courier New" w:ascii="Courier New" w:hAnsi="Courier New"/>
          <w:color w:val="FF0000"/>
          <w:sz w:val="20"/>
          <w:szCs w:val="20"/>
          <w:lang w:val="en-US"/>
        </w:rPr>
        <w:t>GCAAGCAACAGTTCTTATCATTTGTGTTCCGATCTGATTTTCTTTCCTTGAGACCTGTTTCATTGCTAGCTTTGTTAAATAAAAAATTGATTTGATATTCTTAGTAAAAGATATAAATAGGCAAAGCTTTTGTTGGAGTGAACAG</w:t>
      </w:r>
      <w:r>
        <w:rPr>
          <w:rFonts w:cs="Courier New" w:ascii="Courier New" w:hAnsi="Courier New"/>
          <w:sz w:val="20"/>
          <w:szCs w:val="20"/>
          <w:lang w:val="en-US"/>
        </w:rPr>
        <w:t>GTTATTCGTATGGTTGGTGAGAGCACAGAAGCTGTTGGCGCTGGTGTTGGAGGAGGAAGCAGTGGCAACAAGATGCCAACACTGGAGGAGTATGGAACAAATTTGACTAAGCTAGCAGAGGAG</w:t>
      </w:r>
      <w:r>
        <w:rPr>
          <w:rFonts w:cs="Courier New" w:ascii="Courier New" w:hAnsi="Courier New"/>
          <w:color w:val="FF0000"/>
          <w:sz w:val="20"/>
          <w:szCs w:val="20"/>
          <w:lang w:val="en-US"/>
        </w:rPr>
        <w:t>GTAATATGCGGTGACGTACATTGCAAAATTTGCTACTTAGTTTTTGAGGCATTTTTCTAAGTTTAGTTTCTTCTCGTTTCAG</w:t>
      </w:r>
      <w:r>
        <w:rPr>
          <w:rFonts w:cs="Courier New" w:ascii="Courier New" w:hAnsi="Courier New"/>
          <w:sz w:val="20"/>
          <w:szCs w:val="20"/>
          <w:lang w:val="en-US"/>
        </w:rPr>
        <w:t>GGAAAATTGGATCCTGTTGTTGGGAGACAGCCACAAATAGAGCGTGTTGTCCAAATTTTGGGCCGTCGAACTAAGAATAATCCATGTCTTATTGGAGAACCTGGTGTGGGTAAAACAGCAATTGCAGAAGGCCTTGCTCAACGGATTGCAAGTGGTGATGTTCCTGATACCATTGAAGGAAAGAAG</w:t>
      </w:r>
      <w:r>
        <w:rPr>
          <w:rFonts w:cs="Courier New" w:ascii="Courier New" w:hAnsi="Courier New"/>
          <w:color w:val="FF0000"/>
          <w:sz w:val="20"/>
          <w:szCs w:val="20"/>
          <w:lang w:val="en-US"/>
        </w:rPr>
        <w:t>GTTGGTATAATCAGATATAGTTGTTAGCTATTTAACATGGGTACATTAACATTTTGAATCTTATAATCGAGGATGAAAGAACTTCCTTACCTCGTTTTTGAAGAATTTAATAGGAGCATTTGCCAACTTTGAGCTGTACTGGTCTGTATGTATATATGTGAACTCTTTGCATTAAAAAAGTTGCTTTTTCTTTTTTTGCATTTTTTTAACTAATTGAAAGTTATACCATAAGCTCTCTCTCTGAGATTTAAAGATGGCTGGTTAAGTGTCATTCAGAAGCTTTTGAATAATAGTCAGTCGTCTACTTGACATGGATACTTCATTTATTCCGAAGGCCAATCTTTCATATGACAGCTTGTGGATCTGGTGATGGGAATTTGATTTTTTTTTGTCATTTAAAATTTTGCATTTATTACTTGGAAAAATGTGTATCGTTAGTGTGAATTAAAAAAAAAAAACTGTTCGTATCATAAATGAATATATAATTAGGCATGTTGCACAAGAAGATGATATGAAGCATTTTATTTCAACTTCAATTCTGTTTGCAGCTTTACATATTTATGTAGTTATATTGATTTGGTGTGTGAACATTTAAATGATATGAAAAACCTTTTGAGTTAATTTAGATGTGTACTCATGTCATGTAGATGTTTTTTCTGCACAATATATTTGTCGATGGATTCGACTCTTGTTCTAAATATTTGATATTCATTTTGAAGAGAGAATACTTTATCT</w:t>
      </w:r>
      <w:r>
        <w:rPr>
          <w:rFonts w:cs="Courier New" w:ascii="Courier New" w:hAnsi="Courier New"/>
          <w:color w:val="0000FF"/>
          <w:sz w:val="20"/>
          <w:szCs w:val="20"/>
          <w:lang w:val="en-US"/>
        </w:rPr>
        <w:t>G</w:t>
      </w:r>
      <w:r>
        <w:rPr>
          <w:rFonts w:cs="Courier New" w:ascii="Courier New" w:hAnsi="Courier New"/>
          <w:color w:val="FF0000"/>
          <w:sz w:val="20"/>
          <w:szCs w:val="20"/>
          <w:lang w:val="en-US"/>
        </w:rPr>
        <w:t>CTGGTGATTGCTTGATTTGTATTCAAATGCACCAGAGTTATTGGATGAATGTAACCATGTGTATCCTGTAAAAAAGATGTAAGATTTCTGCTGCAAAACTTTAAACTGGCCTTTGACGCTTCTTCATTAGGTGCAGCGTGAATTTATAATTTCTCATAGAATGCTGTAACCTGAGGCTAGGTGGTTGCCACTAAATGAAGGATGTGGTGACCATTTATCATAATTTTATGTCCTGAAATTCAAATTTTTACACTGTTTGATGCTCTGGTTGTTGCATTGGGATATGATAAATTGCTAGATATTGGGGATTTCCATAACTAAATATATGTTTGTTTTTCTTATGTGTTCTCTAG</w:t>
      </w:r>
      <w:r>
        <w:rPr>
          <w:rFonts w:cs="Courier New" w:ascii="Courier New" w:hAnsi="Courier New"/>
          <w:sz w:val="20"/>
          <w:szCs w:val="20"/>
          <w:lang w:val="en-US"/>
        </w:rPr>
        <w:t>GTTATTACCCTGGATATGGGTCTTCTTGTTGCGGGAACAAAATATCGTGGAGAGTTTGAAGAAAGATTGAAGAAACTAATGGAGGAAATCAAACAGAGTGATGAAATAATTCTATTCATTGATGAGGTGCACACTTTAATCGGCGCAGGAGCAGCAGAAGGGGCTATTGATGCTGCTAACATCCTGAAGCCATCTCTTGCCCGAGGAGAGTTACAG</w:t>
      </w:r>
      <w:r>
        <w:rPr>
          <w:rFonts w:cs="Courier New" w:ascii="Courier New" w:hAnsi="Courier New"/>
          <w:color w:val="FF0000"/>
          <w:sz w:val="20"/>
          <w:szCs w:val="20"/>
          <w:lang w:val="en-US"/>
        </w:rPr>
        <w:t>GTAACCGTACAACATACATACAATTCATTTCCCTTTTACTGTTTAACGCAGATAATACCAAAAACAGAAAATGGAAAAGAAAATAAAACGTGAAACAAAGTTGGCAAAACTTGTGCGGGGTTGTACTGATTTCAGGATGGAACTATATAAACTTGTGCAGTTCCACACCCCCCCCCCCCCCTCCTTTTTAGGTTGCGCTATTGATTTAGCTTTTTCAAAAAAATCTTGAAGTTTGAGTTTCCAGTGGCCTTCTGTATTTTTTATTCAAAATAAACTAATAAATATGCTATTTTATGAACCTTTTCTTATTGATGCTGAATTAGATGATGACAAAATAGTTGAGTATGGCTTCTCAGTTATTTTACCATGTCCGTATCATTTGGAGTTCATACATCACTCTCTTTCTGAATGATTTCTACACTAGTGAATTGGATTATAGTTGATGGTTACCCTTTGAGTTATGATTCTTTGTTTTTTGGGAGCTGATTTTGGGTGAAAACTGTTTACGGAAGTGGATTGTTGGCTAATTAGCTTCAAATTATTTAATGTGCAG</w:t>
      </w:r>
      <w:r>
        <w:rPr>
          <w:rFonts w:cs="Courier New" w:ascii="Courier New" w:hAnsi="Courier New"/>
          <w:sz w:val="20"/>
          <w:szCs w:val="20"/>
          <w:lang w:val="en-US"/>
        </w:rPr>
        <w:t>TGTATTGGTGCCACAACACTAGATGAATATAGAAAGCACA</w:t>
      </w:r>
      <w:r>
        <w:rPr>
          <w:rFonts w:eastAsia="MS Mincho;ＭＳ 明朝" w:cs="Courier New" w:ascii="Courier New" w:hAnsi="Courier New"/>
          <w:sz w:val="20"/>
          <w:szCs w:val="20"/>
          <w:lang w:val="en-US"/>
        </w:rPr>
        <w:t>TTGAGAAAGATCCAGCATTAGAAAGACGATTCCAGCCAGTTAAAGTGCCAGAACCGTCAGTGGATGAAACCATACAAATTTTGAAAGGGCTTCGAGAGCGATATGAAATTCACCACAAGCTTCGTTACACTGATGAAGCACTAGTTTCTGCTGCTCAGTTGTCATACCAGTACATCAG</w:t>
      </w:r>
      <w:r>
        <w:rPr>
          <w:rFonts w:eastAsia="MS Mincho;ＭＳ 明朝" w:cs="Courier New" w:ascii="Courier New" w:hAnsi="Courier New"/>
          <w:color w:val="FF0000"/>
          <w:sz w:val="20"/>
          <w:szCs w:val="20"/>
          <w:lang w:val="en-US"/>
        </w:rPr>
        <w:t>GTATGCTGTCCATGAGATACTTTGTCGTGCAGTGAGATAATTCATTTCAAGTTGGCATCTATGATCTGTTGTGTCTCATTGATAACTGAATACATATGACAATCTCTTCAACATGGAAATTCAAAGCAAAATCAAGTGTTGATATGGTAAGGGGGGTAAAAAAAAAGTATTTGGGCTTGCCCACCCCCCCT</w:t>
      </w:r>
      <w:r>
        <w:rPr>
          <w:rFonts w:eastAsia="MS Mincho;ＭＳ 明朝" w:cs="Courier New" w:ascii="Courier New" w:hAnsi="Courier New"/>
          <w:color w:val="0000FF"/>
          <w:sz w:val="20"/>
          <w:szCs w:val="20"/>
          <w:lang w:val="en-US"/>
        </w:rPr>
        <w:t>G</w:t>
      </w:r>
      <w:r>
        <w:rPr>
          <w:rFonts w:eastAsia="MS Mincho;ＭＳ 明朝" w:cs="Courier New" w:ascii="Courier New" w:hAnsi="Courier New"/>
          <w:color w:val="FF0000"/>
          <w:sz w:val="20"/>
          <w:szCs w:val="20"/>
          <w:lang w:val="en-US"/>
        </w:rPr>
        <w:t>ACCTTTTTTTTTTT</w:t>
      </w:r>
      <w:r>
        <w:rPr>
          <w:rFonts w:eastAsia="MS Mincho;ＭＳ 明朝" w:cs="Courier New" w:ascii="Courier New" w:hAnsi="Courier New"/>
          <w:color w:val="0000FF"/>
          <w:sz w:val="20"/>
          <w:szCs w:val="20"/>
          <w:lang w:val="en-US"/>
        </w:rPr>
        <w:t>A</w:t>
      </w:r>
      <w:r>
        <w:rPr>
          <w:rFonts w:eastAsia="MS Mincho;ＭＳ 明朝" w:cs="Courier New" w:ascii="Courier New" w:hAnsi="Courier New"/>
          <w:color w:val="FF0000"/>
          <w:sz w:val="20"/>
          <w:szCs w:val="20"/>
          <w:lang w:val="en-US"/>
        </w:rPr>
        <w:t>AAAAAAAGTGTTGATATGGAGATGATTTTTTTTTAATCCATTTATTTTTATTTGTGTGCTTGGTAACCAAGAGAAATAGAAGAATAAAAGTGAATTTTCTGATTTTATATCATAAACTGTTTTTATTGCATTACCAATTTGGATTTTCTGCAGATGCTAACAAGACGATTTTCTGTTGTTCCTGTTTGCTTACCATGTTAATATGTGGCTGCATAACCATGTGGGATAAATAATAAATTTATTGTCCCCTGTAATGACCTGTGTTTCTGCAATCTTCTCAG</w:t>
      </w:r>
      <w:r>
        <w:rPr>
          <w:rFonts w:eastAsia="MS Mincho;ＭＳ 明朝" w:cs="Courier New" w:ascii="Courier New" w:hAnsi="Courier New"/>
          <w:sz w:val="20"/>
          <w:szCs w:val="20"/>
          <w:lang w:val="en-US"/>
        </w:rPr>
        <w:t>TGACCGTTTTCTCCCTGATAAAGCTATTGATTTGATTGATGAAGCTGGTTCTCGGGTTCGTCTTCGTCATGCACAG</w:t>
      </w:r>
      <w:r>
        <w:rPr>
          <w:rFonts w:eastAsia="MS Mincho;ＭＳ 明朝" w:cs="Courier New" w:ascii="Courier New" w:hAnsi="Courier New"/>
          <w:color w:val="FF0000"/>
          <w:sz w:val="20"/>
          <w:szCs w:val="20"/>
          <w:lang w:val="en-US"/>
        </w:rPr>
        <w:t>GTATGAGGTGATATGGCAGTTTGTGTCTCCATCTGTCCTGTCTTGTTTCCCTTGCTTTCAATTTGATTGGTCGCTTTTTTGATACTGCAG</w:t>
      </w:r>
      <w:r>
        <w:rPr>
          <w:rFonts w:eastAsia="MS Mincho;ＭＳ 明朝" w:cs="Courier New" w:ascii="Courier New" w:hAnsi="Courier New"/>
          <w:sz w:val="20"/>
          <w:szCs w:val="20"/>
          <w:lang w:val="en-US"/>
        </w:rPr>
        <w:t>CTCCCCGAGGAAGCTAGAGAGCTTGAAAA</w:t>
      </w:r>
      <w:r>
        <w:rPr>
          <w:rFonts w:cs="Courier New" w:ascii="Courier New" w:hAnsi="Courier New"/>
          <w:sz w:val="20"/>
          <w:szCs w:val="20"/>
          <w:lang w:val="en-US"/>
        </w:rPr>
        <w:t>AGAGCTCAGGCAGATAACTAAGGAGAAGAATGAGGCTGTTCGTGGCCAAGACTTTGAAAAG</w:t>
      </w:r>
      <w:r>
        <w:rPr>
          <w:rFonts w:cs="Courier New" w:ascii="Courier New" w:hAnsi="Courier New"/>
          <w:color w:val="FF0000"/>
          <w:sz w:val="20"/>
          <w:szCs w:val="20"/>
          <w:lang w:val="en-US"/>
        </w:rPr>
        <w:t>GTATGAACTACCAAGTAGTGTGTGGTTGCAAGTTGGTACTTTATTTTGATACCTTGAGTCGTATCAACCGGTTGTGACACTTTTTTTCTGGTACAATTATAAATTGTTCTTTCAGAACTGAGAAATTTAATGTCTGAAAATTCAATGGTTATTTGATTGTAAAAGTTGGCATCTTGGTTCCTTTTCCAATCAAATAGATTAAGCCACCATATTATTTAGCCAACTAATGGTATATGGATAATATTTTGAACAG</w:t>
      </w:r>
      <w:r>
        <w:rPr>
          <w:rFonts w:cs="Courier New" w:ascii="Courier New" w:hAnsi="Courier New"/>
          <w:sz w:val="20"/>
          <w:szCs w:val="20"/>
          <w:lang w:val="en-US"/>
        </w:rPr>
        <w:t>GCTGGAGAGTTACGTGATAGAGAAATGGACCTTAAGGCTCAGATATCTGCTCTTGTCGATAAAGGCAAAGAGATGAGCAAGGCAGAGACTGAAGCAGGGGATGTTGGTCCTGTTGTGACTGAAGTGGACATTCAACACATTGTCTCAGCTTGGACGGGCATTCCGGTTGAAAAAGTCTCGACTGATGAATCTGATCGCCTCCTCAAGATGGAAGAGACCCTTCACAAGAGAGTTATTGGTCAGGACGAAGCTGTCAAAGCTATTAGTCGTGCTATCCGGCGTGCACGTGTTGGACTCAAAAACCCCAATCGACCAATTGCTAGTTTCATCTTTTCTGGTCCAACTGGTGTCGGGAAGTCTGAACTGGCCAAAGCACTGGCTGCCTATTACTTTGGCTCAGAGGAGGCCATGATCAGGCTTGATATGAGTGAGTTCATGGAAAGACACACTGTTTCCAAGCTCATTGGTTCACCACCTGGTTATGTTGGTTACACTGAGGGTGGTCAGCTGACTGAGGCTGTTCGCCGTCGTCCTTATACTGTTGTACTCTTTGATGAGATTGAAAAGGCTCATCCTGATGTCTTCAACATGATGCTTCAAATTCTCGAGGATGGAAGATTGACAGACAGCAAGGGAAGAACTGTAGACTTCAAGAATACTCTTCTAATAATGACATCAAATGTTGGAAGCAGTGTAATTGAGAAGGGAGGACGCCGCATTGGTTTTGATCTTGATTATGATGAGAAAGACAGCAGTTACAACAGGATTAAGAGTCTGGTAACTGAGGAATTGAAGCAGTACTTCAGGCCGGAGTTCTTGAATAGATTGGATGAGATGATTGTTTTCCGACAACTCACCAAGCTGGAGGTTAAAGAGATTGCTGATATAATGCTGAAGGAGGTGTTTGATAGACTCAAGACAAAAGATATTGAGCTTCAAGTGACAGAGAGATTTAGGGAGAGGGTGGTTGAGGAAGGTTATAACCCAAGCTATGGAGCAAGGCCATTGAGAAGAGCCATTATGAGACTTTTGGAAGACAGCATGGCTGAGAAGATGCTTGCAAGAGAGATCAAAGAGGGTGATTCGGTCATTGTTGATGTCGATTCTGATGGGAACGTGACTGTGCTCAACGGCAGCAGCggtgctccagaatcattggcagatccactacctgttgtg</w:t>
      </w:r>
      <w:r>
        <w:rPr>
          <w:rFonts w:cs="Courier New" w:ascii="Courier New" w:hAnsi="Courier New"/>
          <w:b/>
          <w:bCs/>
          <w:sz w:val="20"/>
          <w:szCs w:val="20"/>
          <w:lang w:val="en-US"/>
        </w:rPr>
        <w:t>taa</w:t>
      </w:r>
    </w:p>
    <w:p>
      <w:pPr>
        <w:pStyle w:val="Normal"/>
        <w:rPr>
          <w:rFonts w:ascii="Courier New" w:hAnsi="Courier New" w:cs="Courier New"/>
          <w:sz w:val="20"/>
          <w:szCs w:val="20"/>
          <w:lang w:val="en-US"/>
        </w:rPr>
      </w:pPr>
      <w:r>
        <w:rPr>
          <w:rFonts w:cs="Courier New" w:ascii="Courier New" w:hAnsi="Courier New"/>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4T12:37:00Z</dcterms:created>
  <dc:creator>yof</dc:creator>
  <dc:description/>
  <dc:language>en-US</dc:language>
  <cp:lastModifiedBy>Cris-Gabino</cp:lastModifiedBy>
  <dcterms:modified xsi:type="dcterms:W3CDTF">2008-08-05T23:23:00Z</dcterms:modified>
  <cp:revision>10</cp:revision>
  <dc:subject/>
  <dc:title>39B3</dc:title>
</cp:coreProperties>
</file>